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5B498" w14:textId="77777777" w:rsidR="00135FBF" w:rsidRPr="002B6D19" w:rsidRDefault="00135FBF" w:rsidP="00135FBF">
      <w:pPr>
        <w:rPr>
          <w:rFonts w:ascii="Times New Roman" w:hAnsi="Times New Roman" w:cs="Times New Roman"/>
          <w:noProof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Figure 2A: TNF-α subgroup analysis (menopause status)</w:t>
      </w:r>
      <w:r w:rsidRPr="002B6D19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C97BEA8" w14:textId="07F34E9C" w:rsidR="00E909F5" w:rsidRDefault="00135FBF">
      <w:r w:rsidRPr="003A2D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C1B7251" wp14:editId="63FD5761">
            <wp:extent cx="4320000" cy="3206736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06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0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F5"/>
    <w:rsid w:val="00135FBF"/>
    <w:rsid w:val="00317409"/>
    <w:rsid w:val="00E9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1B270"/>
  <w15:chartTrackingRefBased/>
  <w15:docId w15:val="{A29D3623-250A-430F-B2BE-1CFCD6D2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2:48:00Z</dcterms:created>
  <dcterms:modified xsi:type="dcterms:W3CDTF">2023-01-10T02:48:00Z</dcterms:modified>
</cp:coreProperties>
</file>